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85765" cy="633920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5680" cy="6339240"/>
                          <a:chOff x="0" y="0"/>
                          <a:chExt cx="5485680" cy="63392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85680" cy="633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399760" y="990000"/>
                            <a:ext cx="3085560" cy="296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Manuscripts were excluded: Improper titles (n=13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3760" y="1584360"/>
                            <a:ext cx="422856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otentially relevant manuscripts retrieved for abstract evaluation (n=43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99760" y="2178720"/>
                            <a:ext cx="308556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anuscripts excluded after abstract review (n=16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3760" y="2773080"/>
                            <a:ext cx="4228560" cy="296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otentially relevant manuscripts retrieved for detailed review (n=27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7160" y="4753440"/>
                            <a:ext cx="5139000" cy="297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10 eligible articles including 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FF"/>
                                  <w:lang w:val="en-US" w:eastAsia="zh-CN" w:bidi="ar-SA"/>
                                </w:rPr>
                                <w:t>14</w:t>
                              </w:r>
                              <w:r>
                                <w:rPr>
                                  <w:kern w:val="2"/>
                                  <w:szCs w:val="24"/>
                                  <w:sz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independent studi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99760" y="3269160"/>
                            <a:ext cx="3085560" cy="10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7 studies were excluded due to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rticles did not explore cancer risk (n=14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Review articles (n=1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Insufficient data for calculation of OR and 95%CI (n=2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28880" y="1089720"/>
                            <a:ext cx="13708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8880" y="1882080"/>
                            <a:ext cx="0" cy="891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8880" y="2277720"/>
                            <a:ext cx="13708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8880" y="3862800"/>
                            <a:ext cx="13701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8880" y="692640"/>
                            <a:ext cx="0" cy="891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8880" y="3169440"/>
                            <a:ext cx="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8880" y="3169440"/>
                            <a:ext cx="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8880" y="3070080"/>
                            <a:ext cx="0" cy="1684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00480" y="5052240"/>
                            <a:ext cx="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1.95pt;height:499.15pt" coordorigin="0,0" coordsize="8639,9983">
                <v:rect id="shape_0" stroked="f" o:allowincell="f" style="position:absolute;left:0;top:0;width:8638;height:998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3779;top:1559;width:4858;height:46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Manuscripts were excluded: Improper titles (n=13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79;top:2495;width:6658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otentially relevant manuscripts retrieved for abstract evaluation (n=43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779;top:3431;width:4858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Manuscripts excluded after abstract review (n=16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79;top:4367;width:6658;height:46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otentially relevant manuscripts retrieved for detailed review (n=27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58;top:7486;width:8092;height:46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10 eligible articles including 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FF"/>
                            <w:lang w:val="en-US" w:eastAsia="zh-CN" w:bidi="ar-SA"/>
                          </w:rPr>
                          <w:t>14</w:t>
                        </w:r>
                        <w:r>
                          <w:rPr>
                            <w:kern w:val="2"/>
                            <w:szCs w:val="24"/>
                            <w:sz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independent studie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779;top:5148;width:4858;height:17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7 studies were excluded due to: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Articles did not explore cancer risk (n=14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Review articles (n=1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Insufficient data for calculation of OR and 95%CI (n=2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620,1716" to="3778,1716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620,2964" to="1620,4367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620,3587" to="3778,3587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620,6083" to="3777,6083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620,1091" to="1620,2494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620,4991" to="1620,4991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620,4991" to="1620,4991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620,4835" to="1620,7486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780,7956" to="3780,7956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445</wp:posOffset>
                </wp:positionH>
                <wp:positionV relativeFrom="paragraph">
                  <wp:posOffset>243205</wp:posOffset>
                </wp:positionV>
                <wp:extent cx="5495290" cy="55372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5290" cy="5537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Potentially relevant manuscripts </w:t>
                            </w:r>
                            <w:r>
                              <w:rPr/>
                              <w:t xml:space="preserve">were searched from Pubmed, </w:t>
                            </w:r>
                            <w:r>
                              <w:rPr/>
                              <w:t>Cochrane Library and Embase electronic databases</w:t>
                            </w:r>
                            <w:r>
                              <w:rPr/>
                              <w:t xml:space="preserve"> up to</w:t>
                            </w:r>
                            <w:r>
                              <w:rPr/>
                              <w:t xml:space="preserve"> September</w:t>
                            </w:r>
                            <w:r>
                              <w:rPr/>
                              <w:t xml:space="preserve"> 23,</w:t>
                            </w:r>
                            <w:r>
                              <w:rPr/>
                              <w:t xml:space="preserve"> 201</w:t>
                            </w:r>
                            <w:r>
                              <w:rPr/>
                              <w:t>2 (n=56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32.7pt;height:43.6pt;mso-wrap-distance-left:9.05pt;mso-wrap-distance-right:9.05pt;mso-wrap-distance-top:0pt;mso-wrap-distance-bottom:0pt;margin-top:19.1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Potentially relevant manuscripts </w:t>
                      </w:r>
                      <w:r>
                        <w:rPr/>
                        <w:t xml:space="preserve">were searched from Pubmed, </w:t>
                      </w:r>
                      <w:r>
                        <w:rPr/>
                        <w:t>Cochrane Library and Embase electronic databases</w:t>
                      </w:r>
                      <w:r>
                        <w:rPr/>
                        <w:t xml:space="preserve"> up to</w:t>
                      </w:r>
                      <w:r>
                        <w:rPr/>
                        <w:t xml:space="preserve"> September</w:t>
                      </w:r>
                      <w:r>
                        <w:rPr/>
                        <w:t xml:space="preserve"> 23,</w:t>
                      </w:r>
                      <w:r>
                        <w:rPr/>
                        <w:t xml:space="preserve"> 201</w:t>
                      </w:r>
                      <w:r>
                        <w:rPr/>
                        <w:t>2 (n=5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2T17:19:00Z</dcterms:created>
  <dc:creator>USER</dc:creator>
  <dc:description/>
  <cp:keywords/>
  <dc:language>en-US</dc:language>
  <cp:lastModifiedBy>USER</cp:lastModifiedBy>
  <dcterms:modified xsi:type="dcterms:W3CDTF">2013-01-22T15:31:00Z</dcterms:modified>
  <cp:revision>119</cp:revision>
  <dc:subject/>
  <dc:title/>
</cp:coreProperties>
</file>